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1682A" w14:textId="136AB95A" w:rsidR="003B4837" w:rsidRDefault="001909AD" w:rsidP="003B483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Times New Roman" w:eastAsia="ＭＳ ゴシック" w:hAnsi="Times New Roman" w:cs="Times New Roman"/>
          <w:kern w:val="0"/>
          <w:sz w:val="24"/>
          <w:szCs w:val="24"/>
          <w:lang w:val="en"/>
        </w:rPr>
      </w:pPr>
      <w:r>
        <w:rPr>
          <w:rFonts w:ascii="Times New Roman" w:eastAsia="ＭＳ ゴシック" w:hAnsi="Times New Roman" w:cs="Times New Roman"/>
          <w:kern w:val="0"/>
          <w:sz w:val="24"/>
          <w:szCs w:val="24"/>
          <w:lang w:val="en"/>
        </w:rPr>
        <w:t xml:space="preserve">Supplementary </w:t>
      </w:r>
      <w:r w:rsidR="00B52DA0">
        <w:rPr>
          <w:rFonts w:ascii="Times New Roman" w:eastAsia="ＭＳ ゴシック" w:hAnsi="Times New Roman" w:cs="Times New Roman"/>
          <w:kern w:val="0"/>
          <w:sz w:val="24"/>
          <w:szCs w:val="24"/>
          <w:lang w:val="en"/>
        </w:rPr>
        <w:t>F</w:t>
      </w:r>
      <w:r>
        <w:rPr>
          <w:rFonts w:ascii="Times New Roman" w:eastAsia="ＭＳ ゴシック" w:hAnsi="Times New Roman" w:cs="Times New Roman"/>
          <w:kern w:val="0"/>
          <w:sz w:val="24"/>
          <w:szCs w:val="24"/>
          <w:lang w:val="en"/>
        </w:rPr>
        <w:t>i</w:t>
      </w:r>
      <w:r w:rsidR="008E0295">
        <w:rPr>
          <w:rFonts w:ascii="Times New Roman" w:eastAsia="ＭＳ ゴシック" w:hAnsi="Times New Roman" w:cs="Times New Roman"/>
          <w:kern w:val="0"/>
          <w:sz w:val="24"/>
          <w:szCs w:val="24"/>
          <w:lang w:val="en"/>
        </w:rPr>
        <w:t>gure</w:t>
      </w:r>
      <w:r w:rsidR="003B4837">
        <w:rPr>
          <w:rFonts w:ascii="Times New Roman" w:eastAsia="ＭＳ ゴシック" w:hAnsi="Times New Roman" w:cs="Times New Roman"/>
          <w:kern w:val="0"/>
          <w:sz w:val="24"/>
          <w:szCs w:val="24"/>
          <w:lang w:val="en"/>
        </w:rPr>
        <w:t>1</w:t>
      </w:r>
    </w:p>
    <w:p w14:paraId="3FA42007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 xml:space="preserve">&gt;AB461399.1 Echinococcus multilocularis mitochondrial cob gene for cytochrome b, complete cds, country: </w:t>
      </w:r>
      <w:proofErr w:type="gramStart"/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Japan:Hokkaido</w:t>
      </w:r>
      <w:proofErr w:type="gramEnd"/>
    </w:p>
    <w:p w14:paraId="166D85F0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ATGATTGTTTTGTTTCGACGTAATTTAATAGATTTACCAATTAATTATTCTTTGAATTATTATTGAAGTA</w:t>
      </w:r>
    </w:p>
    <w:p w14:paraId="02B8070E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GTGGGTTTGTATTGTCTATGTTTATGATTCTTCAAATTTTTACTGGAGTATTGTTGTCTTTTTTGTATGT</w:t>
      </w:r>
    </w:p>
    <w:p w14:paraId="68F366C5" w14:textId="77777777" w:rsidR="00060529" w:rsidRPr="00B048A7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highlight w:val="yellow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AGCTGATTTTATGTGTAGATTTTTTATGGTTATGAATTTATCTAATGATTCTTTTTTTACTTGATGTT</w:t>
      </w:r>
      <w:r w:rsidRPr="00B048A7">
        <w:rPr>
          <w:rFonts w:ascii="Courier New" w:eastAsia="ＭＳ ゴシック" w:hAnsi="Courier New" w:cs="ＭＳ ゴシック"/>
          <w:kern w:val="0"/>
          <w:sz w:val="20"/>
          <w:szCs w:val="20"/>
          <w:highlight w:val="yellow"/>
          <w:lang w:val="en"/>
        </w:rPr>
        <w:t>TG</w:t>
      </w:r>
    </w:p>
    <w:p w14:paraId="5CBA86BB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B048A7">
        <w:rPr>
          <w:rFonts w:ascii="Courier New" w:eastAsia="ＭＳ ゴシック" w:hAnsi="Courier New" w:cs="ＭＳ ゴシック"/>
          <w:kern w:val="0"/>
          <w:sz w:val="20"/>
          <w:szCs w:val="20"/>
          <w:highlight w:val="yellow"/>
          <w:lang w:val="en"/>
        </w:rPr>
        <w:t>CGTTATTGGCATATGGTAG</w:t>
      </w: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GTGTAAATGTACTGTTTATTTTGTTATTCTTTCATATGGGTATGGCTTTGT</w:t>
      </w:r>
    </w:p>
    <w:p w14:paraId="7ACFABBE" w14:textId="77777777" w:rsidR="00060529" w:rsidRPr="00B048A7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ATTATGGTAGTTATGTTAAGA</w:t>
      </w:r>
      <w:r w:rsidRPr="00B048A7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AGGGTGTTTGGAATGTTGGTTTTGTGTTATATTTGTTAGTTATGGGTGA</w:t>
      </w:r>
    </w:p>
    <w:p w14:paraId="0BFC82E0" w14:textId="77777777" w:rsidR="00060529" w:rsidRPr="00B048A7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B048A7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GGCATTTACTGGTTATATTTTACCTTGGCGTCAGATGTCTTATTGGGCTGCCACTGTCCTTACTTCAATT</w:t>
      </w:r>
    </w:p>
    <w:p w14:paraId="71357FBF" w14:textId="77777777" w:rsidR="00060529" w:rsidRPr="00B048A7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B048A7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GTTGATAGTTTGCCGTTGGTTGGTTCTATGGTCTATAAGTATGTGGTTGGTGGATTTTCGGTGTCGGGTG</w:t>
      </w:r>
    </w:p>
    <w:p w14:paraId="2C72C151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B048A7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TAACATTGATTCGTGTGTTATCGGTTCATATTTGTT</w:t>
      </w: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TGGGGTTTGTTATATTAGGATTAATGTTTGTTCA</w:t>
      </w:r>
    </w:p>
    <w:p w14:paraId="496F0EE0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TTTATTTTATCTTCATAAGAGTGGTAACAGTAATCCGTTGTTTTCATTTAATTTGTTTAATGATTTGGTG</w:t>
      </w:r>
    </w:p>
    <w:p w14:paraId="449A8808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TATTTTCATTCATATTTTTCTGTTAAGGATTTAGTCTTGTTTATGTTTACTTGTAGATTGGTAGTTTTTT</w:t>
      </w:r>
    </w:p>
    <w:p w14:paraId="776180E1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GGTTGTTTTTTGCTCCTGATTTATTGGTAGATATAGAGGCATATTTAGAGGCTGATTATCTGAAAACTCC</w:t>
      </w:r>
    </w:p>
    <w:p w14:paraId="729A401B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TGTTAGTATTAAGCCTGAGTGATATTTTTTAGCCTTTTATGCTATTCTTCGGTGTATTAATTCTAAGGTT</w:t>
      </w:r>
    </w:p>
    <w:p w14:paraId="229A3C21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GGGGGGTTGTTGTTGATTTTATCTTTTATTTTTTTCTTATG</w:t>
      </w:r>
      <w:r w:rsidRPr="00B048A7">
        <w:rPr>
          <w:rFonts w:ascii="Courier New" w:eastAsia="ＭＳ ゴシック" w:hAnsi="Courier New" w:cs="ＭＳ ゴシック"/>
          <w:kern w:val="0"/>
          <w:sz w:val="20"/>
          <w:szCs w:val="20"/>
          <w:highlight w:val="green"/>
          <w:lang w:val="en"/>
        </w:rPr>
        <w:t>AGTACCAACTGAGGGTGGCAC</w:t>
      </w: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TAGTGTTT</w:t>
      </w:r>
    </w:p>
    <w:p w14:paraId="12017C42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ATAGAGTTTGGCGTCAGGTTAATTTTTGGTTAGTTGTTAGTTTGTTTTTGTCATTGACTTATTTAGGTGG</w:t>
      </w:r>
    </w:p>
    <w:p w14:paraId="5E08A147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GTGTCACCCAGAGTATCCTTATTTGGTTATTTGTCAGTTGTTTAGGGTAGTAATGGTGTTTATGATGTTT</w:t>
      </w:r>
    </w:p>
    <w:p w14:paraId="0C200E91" w14:textId="77777777" w:rsidR="00060529" w:rsidRPr="00060529" w:rsidRDefault="00060529" w:rsidP="0006052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</w:pPr>
      <w:r w:rsidRPr="00060529">
        <w:rPr>
          <w:rFonts w:ascii="Courier New" w:eastAsia="ＭＳ ゴシック" w:hAnsi="Courier New" w:cs="ＭＳ ゴシック"/>
          <w:kern w:val="0"/>
          <w:sz w:val="20"/>
          <w:szCs w:val="20"/>
          <w:lang w:val="en"/>
        </w:rPr>
        <w:t>GTTTTTAAGTTATATTAA</w:t>
      </w:r>
    </w:p>
    <w:p w14:paraId="61ECCEDA" w14:textId="4D78CF16" w:rsidR="008C5F86" w:rsidRDefault="008C5F86"/>
    <w:p w14:paraId="5D460B3A" w14:textId="08DF0A2A" w:rsidR="003B4837" w:rsidRDefault="003B4837" w:rsidP="003B483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D455FD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The </w:t>
      </w:r>
      <w:r w:rsidR="0090613D">
        <w:rPr>
          <w:rFonts w:ascii="Times New Roman" w:eastAsia="ＭＳ ゴシック" w:hAnsi="Times New Roman" w:cs="Times New Roman" w:hint="eastAsia"/>
          <w:color w:val="000000"/>
          <w:kern w:val="0"/>
          <w:sz w:val="24"/>
          <w:szCs w:val="24"/>
        </w:rPr>
        <w:t>p</w:t>
      </w:r>
      <w:r w:rsidR="0090613D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ositions of </w:t>
      </w:r>
      <w:r w:rsidRPr="00D455FD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sequences used for </w:t>
      </w:r>
      <w:r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PCR </w:t>
      </w:r>
      <w:r w:rsidRPr="00D455FD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primers </w:t>
      </w:r>
      <w:r w:rsidR="00C6397E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are</w:t>
      </w:r>
      <w:r w:rsidRPr="00D455FD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 colored</w:t>
      </w:r>
      <w:r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.</w:t>
      </w:r>
    </w:p>
    <w:p w14:paraId="5AF20476" w14:textId="3F7203A6" w:rsidR="003B4837" w:rsidRPr="003B4837" w:rsidRDefault="003B4837" w:rsidP="003B483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3B4837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  <w:highlight w:val="yellow"/>
        </w:rPr>
        <w:t>PCR forward primer</w:t>
      </w:r>
      <w:r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    </w:t>
      </w:r>
      <w:r w:rsidRPr="003B4837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  <w:highlight w:val="green"/>
        </w:rPr>
        <w:t>PCR reverse primer</w:t>
      </w:r>
    </w:p>
    <w:p w14:paraId="2EAD4FB1" w14:textId="77777777" w:rsidR="003B4837" w:rsidRPr="003B4837" w:rsidRDefault="003B4837"/>
    <w:sectPr w:rsidR="003B4837" w:rsidRPr="003B48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E7C14" w14:textId="77777777" w:rsidR="006B25BE" w:rsidRDefault="006B25BE" w:rsidP="005604D5">
      <w:r>
        <w:separator/>
      </w:r>
    </w:p>
  </w:endnote>
  <w:endnote w:type="continuationSeparator" w:id="0">
    <w:p w14:paraId="581BFBCD" w14:textId="77777777" w:rsidR="006B25BE" w:rsidRDefault="006B25BE" w:rsidP="00560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AE892" w14:textId="77777777" w:rsidR="006B25BE" w:rsidRDefault="006B25BE" w:rsidP="005604D5">
      <w:r>
        <w:separator/>
      </w:r>
    </w:p>
  </w:footnote>
  <w:footnote w:type="continuationSeparator" w:id="0">
    <w:p w14:paraId="56B6BB98" w14:textId="77777777" w:rsidR="006B25BE" w:rsidRDefault="006B25BE" w:rsidP="00560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529"/>
    <w:rsid w:val="00000167"/>
    <w:rsid w:val="00060529"/>
    <w:rsid w:val="001909AD"/>
    <w:rsid w:val="003650E0"/>
    <w:rsid w:val="0038342A"/>
    <w:rsid w:val="003B4837"/>
    <w:rsid w:val="005604D5"/>
    <w:rsid w:val="00606B19"/>
    <w:rsid w:val="006B25BE"/>
    <w:rsid w:val="007E14E4"/>
    <w:rsid w:val="008C5F86"/>
    <w:rsid w:val="008E0295"/>
    <w:rsid w:val="0090613D"/>
    <w:rsid w:val="00B048A7"/>
    <w:rsid w:val="00B306EC"/>
    <w:rsid w:val="00B52DA0"/>
    <w:rsid w:val="00BE497A"/>
    <w:rsid w:val="00C6397E"/>
    <w:rsid w:val="00D23798"/>
    <w:rsid w:val="00F1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AE0AF4"/>
  <w15:chartTrackingRefBased/>
  <w15:docId w15:val="{C38247C1-08DC-4288-9CEB-039983CD2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4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604D5"/>
  </w:style>
  <w:style w:type="paragraph" w:styleId="a5">
    <w:name w:val="footer"/>
    <w:basedOn w:val="a"/>
    <w:link w:val="a6"/>
    <w:uiPriority w:val="99"/>
    <w:unhideWhenUsed/>
    <w:rsid w:val="005604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60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1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1372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1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256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2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685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5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39528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0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ro Hifumi</dc:creator>
  <cp:keywords/>
  <dc:description/>
  <cp:lastModifiedBy>達郎 一二三</cp:lastModifiedBy>
  <cp:revision>23</cp:revision>
  <dcterms:created xsi:type="dcterms:W3CDTF">2020-06-15T06:37:00Z</dcterms:created>
  <dcterms:modified xsi:type="dcterms:W3CDTF">2023-08-25T02:43:00Z</dcterms:modified>
</cp:coreProperties>
</file>